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26C7" w14:textId="7CA4194D" w:rsidR="00C678E3" w:rsidRPr="004E2871" w:rsidRDefault="00C678E3" w:rsidP="00C678E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bookmarkStart w:id="0" w:name="_Hlk94602858"/>
      <w:r w:rsidRPr="00AF327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13B73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AF32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E2871">
        <w:rPr>
          <w:rFonts w:ascii="Times New Roman" w:hAnsi="Times New Roman" w:cs="Angsana New"/>
          <w:b/>
          <w:bCs/>
          <w:sz w:val="24"/>
          <w:szCs w:val="30"/>
        </w:rPr>
        <w:t>Table 2</w:t>
      </w:r>
      <w:r w:rsidRPr="00AF327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3279">
        <w:rPr>
          <w:rFonts w:ascii="Times New Roman" w:hAnsi="Times New Roman" w:cs="Times New Roman"/>
          <w:sz w:val="24"/>
          <w:szCs w:val="24"/>
        </w:rPr>
        <w:t>Oligonucleotide</w:t>
      </w:r>
      <w:r w:rsidR="00D36861">
        <w:rPr>
          <w:rFonts w:ascii="Times New Roman" w:hAnsi="Times New Roman" w:cs="Times New Roman"/>
          <w:sz w:val="24"/>
          <w:szCs w:val="24"/>
        </w:rPr>
        <w:t xml:space="preserve"> </w:t>
      </w:r>
      <w:r w:rsidRPr="00AF3279">
        <w:rPr>
          <w:rFonts w:ascii="Times New Roman" w:hAnsi="Times New Roman" w:cs="Times New Roman"/>
          <w:sz w:val="24"/>
          <w:szCs w:val="24"/>
        </w:rPr>
        <w:t xml:space="preserve">primers used for the gene construction in 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AF3279">
        <w:rPr>
          <w:rFonts w:ascii="Times New Roman" w:hAnsi="Times New Roman" w:cs="Times New Roman"/>
          <w:sz w:val="24"/>
          <w:szCs w:val="24"/>
        </w:rPr>
        <w:t>east two hybrid system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632"/>
        <w:gridCol w:w="6394"/>
      </w:tblGrid>
      <w:tr w:rsidR="001879D4" w:rsidRPr="001E02A6" w14:paraId="6CCBA3EC" w14:textId="77777777" w:rsidTr="00C76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5140350F" w14:textId="77777777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</w:tc>
        <w:tc>
          <w:tcPr>
            <w:tcW w:w="6394" w:type="dxa"/>
            <w:tcBorders>
              <w:top w:val="single" w:sz="4" w:space="0" w:color="auto"/>
              <w:bottom w:val="single" w:sz="4" w:space="0" w:color="auto"/>
            </w:tcBorders>
          </w:tcPr>
          <w:p w14:paraId="27406767" w14:textId="77777777" w:rsidR="001879D4" w:rsidRPr="001E02A6" w:rsidRDefault="001879D4" w:rsidP="00C7666D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quence (5’-3’)</w:t>
            </w:r>
          </w:p>
        </w:tc>
      </w:tr>
      <w:tr w:rsidR="001879D4" w:rsidRPr="001E02A6" w14:paraId="766504AF" w14:textId="77777777" w:rsidTr="00C7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top w:val="single" w:sz="4" w:space="0" w:color="auto"/>
            </w:tcBorders>
            <w:shd w:val="clear" w:color="auto" w:fill="auto"/>
          </w:tcPr>
          <w:p w14:paraId="5B5C75D7" w14:textId="77777777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PLC1_S041070 </w:t>
            </w:r>
          </w:p>
        </w:tc>
        <w:tc>
          <w:tcPr>
            <w:tcW w:w="6394" w:type="dxa"/>
            <w:tcBorders>
              <w:top w:val="single" w:sz="4" w:space="0" w:color="auto"/>
            </w:tcBorders>
            <w:shd w:val="clear" w:color="auto" w:fill="auto"/>
          </w:tcPr>
          <w:p w14:paraId="0521A289" w14:textId="77777777" w:rsidR="001879D4" w:rsidRPr="001E02A6" w:rsidRDefault="001879D4" w:rsidP="00C7666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Multi-sensor Hybrid Histidine Kinase (Hik28)</w:t>
            </w:r>
          </w:p>
        </w:tc>
      </w:tr>
      <w:tr w:rsidR="001879D4" w:rsidRPr="001E02A6" w14:paraId="3CCE80E4" w14:textId="77777777" w:rsidTr="00C7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1C71A024" w14:textId="160312D2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521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k28_FW   </w:t>
            </w:r>
          </w:p>
        </w:tc>
        <w:tc>
          <w:tcPr>
            <w:tcW w:w="6394" w:type="dxa"/>
            <w:shd w:val="clear" w:color="auto" w:fill="auto"/>
          </w:tcPr>
          <w:p w14:paraId="4E195494" w14:textId="77777777" w:rsidR="001879D4" w:rsidRPr="001E02A6" w:rsidRDefault="001879D4" w:rsidP="00C7666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CGG AAT TCA TGG CAA GCA ACT CAT CA</w:t>
            </w:r>
          </w:p>
        </w:tc>
      </w:tr>
      <w:tr w:rsidR="001879D4" w:rsidRPr="001E02A6" w14:paraId="606740A1" w14:textId="77777777" w:rsidTr="00C7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bottom w:val="single" w:sz="4" w:space="0" w:color="auto"/>
            </w:tcBorders>
            <w:shd w:val="clear" w:color="auto" w:fill="auto"/>
          </w:tcPr>
          <w:p w14:paraId="59337D79" w14:textId="022B7ED0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521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CHik28_RV </w:t>
            </w:r>
          </w:p>
        </w:tc>
        <w:tc>
          <w:tcPr>
            <w:tcW w:w="6394" w:type="dxa"/>
            <w:tcBorders>
              <w:bottom w:val="single" w:sz="4" w:space="0" w:color="auto"/>
            </w:tcBorders>
            <w:shd w:val="clear" w:color="auto" w:fill="auto"/>
          </w:tcPr>
          <w:p w14:paraId="27617236" w14:textId="77777777" w:rsidR="001879D4" w:rsidRPr="001E02A6" w:rsidRDefault="001879D4" w:rsidP="00C7666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GG CTG CAG TTA TAA GTC TAA AAT TTC CTG</w:t>
            </w: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       </w:t>
            </w:r>
          </w:p>
        </w:tc>
      </w:tr>
      <w:tr w:rsidR="001879D4" w:rsidRPr="001E02A6" w14:paraId="385C445F" w14:textId="77777777" w:rsidTr="00C7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top w:val="single" w:sz="4" w:space="0" w:color="auto"/>
            </w:tcBorders>
          </w:tcPr>
          <w:p w14:paraId="74275779" w14:textId="77777777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LC1_S630120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6394" w:type="dxa"/>
            <w:tcBorders>
              <w:top w:val="single" w:sz="4" w:space="0" w:color="auto"/>
            </w:tcBorders>
          </w:tcPr>
          <w:p w14:paraId="2453A7E2" w14:textId="3E11B105" w:rsidR="001879D4" w:rsidRPr="001E02A6" w:rsidRDefault="001879D4" w:rsidP="00C7666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lutamine synthetase (</w:t>
            </w:r>
            <w:proofErr w:type="spellStart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lnA</w:t>
            </w:r>
            <w:proofErr w:type="spellEnd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879D4" w:rsidRPr="001E02A6" w14:paraId="344A9F94" w14:textId="77777777" w:rsidTr="00C7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46B7BDFD" w14:textId="5C18AEA4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A63A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lnA_FW</w:t>
            </w:r>
            <w:proofErr w:type="spellEnd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tcW w:w="6394" w:type="dxa"/>
            <w:shd w:val="clear" w:color="auto" w:fill="auto"/>
          </w:tcPr>
          <w:p w14:paraId="120065B6" w14:textId="77777777" w:rsidR="001879D4" w:rsidRPr="001E02A6" w:rsidRDefault="001879D4" w:rsidP="00C7666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TTT TCC ATG GAT GCC CAC GAC AGC CCA A</w:t>
            </w:r>
          </w:p>
        </w:tc>
      </w:tr>
      <w:tr w:rsidR="001879D4" w:rsidRPr="001E02A6" w14:paraId="075F42C4" w14:textId="77777777" w:rsidTr="00C7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bottom w:val="single" w:sz="4" w:space="0" w:color="auto"/>
            </w:tcBorders>
            <w:shd w:val="clear" w:color="auto" w:fill="auto"/>
          </w:tcPr>
          <w:p w14:paraId="2DD8CDE7" w14:textId="62B3CF45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A63A0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lnA_RV</w:t>
            </w:r>
            <w:proofErr w:type="spellEnd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   </w:t>
            </w:r>
          </w:p>
        </w:tc>
        <w:tc>
          <w:tcPr>
            <w:tcW w:w="6394" w:type="dxa"/>
            <w:tcBorders>
              <w:bottom w:val="single" w:sz="4" w:space="0" w:color="auto"/>
            </w:tcBorders>
            <w:shd w:val="clear" w:color="auto" w:fill="auto"/>
          </w:tcPr>
          <w:p w14:paraId="715FE84A" w14:textId="77777777" w:rsidR="001879D4" w:rsidRPr="001E02A6" w:rsidRDefault="001879D4" w:rsidP="00C7666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 xml:space="preserve">TTT GGA TCC TTA GCA ATC GTA </w:t>
            </w:r>
            <w:proofErr w:type="spellStart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 xml:space="preserve"> GAG AGA</w:t>
            </w:r>
          </w:p>
        </w:tc>
      </w:tr>
      <w:tr w:rsidR="001879D4" w:rsidRPr="001E02A6" w14:paraId="740D4446" w14:textId="77777777" w:rsidTr="00C7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top w:val="single" w:sz="4" w:space="0" w:color="auto"/>
            </w:tcBorders>
            <w:shd w:val="clear" w:color="auto" w:fill="auto"/>
          </w:tcPr>
          <w:p w14:paraId="6C91119F" w14:textId="77777777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PLC1_S240970 </w:t>
            </w:r>
          </w:p>
        </w:tc>
        <w:tc>
          <w:tcPr>
            <w:tcW w:w="6394" w:type="dxa"/>
            <w:tcBorders>
              <w:top w:val="single" w:sz="4" w:space="0" w:color="auto"/>
            </w:tcBorders>
            <w:shd w:val="clear" w:color="auto" w:fill="auto"/>
          </w:tcPr>
          <w:p w14:paraId="145DF85A" w14:textId="77777777" w:rsidR="001879D4" w:rsidRPr="001E02A6" w:rsidRDefault="001879D4" w:rsidP="00C7666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Nitrogen regulatory protein P-II (</w:t>
            </w:r>
            <w:proofErr w:type="spellStart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lnB</w:t>
            </w:r>
            <w:proofErr w:type="spellEnd"/>
            <w:r w:rsidRPr="001E02A6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</w:tr>
      <w:tr w:rsidR="001879D4" w:rsidRPr="001E02A6" w14:paraId="5B9B79A8" w14:textId="77777777" w:rsidTr="00C76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shd w:val="clear" w:color="auto" w:fill="auto"/>
          </w:tcPr>
          <w:p w14:paraId="3C011862" w14:textId="438614B8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521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lnB_FW</w:t>
            </w:r>
            <w:proofErr w:type="spellEnd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6394" w:type="dxa"/>
            <w:shd w:val="clear" w:color="auto" w:fill="auto"/>
          </w:tcPr>
          <w:p w14:paraId="11113142" w14:textId="77777777" w:rsidR="001879D4" w:rsidRPr="001E02A6" w:rsidRDefault="001879D4" w:rsidP="00C7666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GGA ATT CGT GAA AAC CTT GAA AAA GA</w:t>
            </w:r>
          </w:p>
        </w:tc>
      </w:tr>
      <w:tr w:rsidR="001879D4" w:rsidRPr="001E02A6" w14:paraId="67A97B3F" w14:textId="77777777" w:rsidTr="00C76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2" w:type="dxa"/>
            <w:tcBorders>
              <w:bottom w:val="single" w:sz="4" w:space="0" w:color="auto"/>
            </w:tcBorders>
            <w:shd w:val="clear" w:color="auto" w:fill="auto"/>
          </w:tcPr>
          <w:p w14:paraId="76970336" w14:textId="6854DF4F" w:rsidR="001879D4" w:rsidRPr="001E02A6" w:rsidRDefault="001879D4" w:rsidP="00C7666D">
            <w:pPr>
              <w:spacing w:after="200"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P</w:t>
            </w:r>
            <w:r w:rsidR="0052110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glnB_RV</w:t>
            </w:r>
            <w:proofErr w:type="spellEnd"/>
            <w:r w:rsidRPr="001E02A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6394" w:type="dxa"/>
            <w:tcBorders>
              <w:bottom w:val="single" w:sz="4" w:space="0" w:color="auto"/>
            </w:tcBorders>
            <w:shd w:val="clear" w:color="auto" w:fill="auto"/>
          </w:tcPr>
          <w:p w14:paraId="1A631F03" w14:textId="77777777" w:rsidR="001879D4" w:rsidRPr="001E02A6" w:rsidRDefault="001879D4" w:rsidP="00C7666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E02A6">
              <w:rPr>
                <w:rFonts w:ascii="Times New Roman" w:hAnsi="Times New Roman" w:cs="Times New Roman"/>
                <w:sz w:val="24"/>
                <w:szCs w:val="24"/>
              </w:rPr>
              <w:t>TGG GAT CCT TAA ATT GCT TCT AGG T</w:t>
            </w:r>
          </w:p>
        </w:tc>
      </w:tr>
    </w:tbl>
    <w:p w14:paraId="002B3FBB" w14:textId="77777777" w:rsidR="00174AB1" w:rsidRDefault="00174AB1"/>
    <w:sectPr w:rsidR="00174A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9D4"/>
    <w:rsid w:val="00034685"/>
    <w:rsid w:val="00174AB1"/>
    <w:rsid w:val="001808DE"/>
    <w:rsid w:val="001879D4"/>
    <w:rsid w:val="001E02A6"/>
    <w:rsid w:val="004E2871"/>
    <w:rsid w:val="00513B73"/>
    <w:rsid w:val="0052110B"/>
    <w:rsid w:val="00760F65"/>
    <w:rsid w:val="007D00F2"/>
    <w:rsid w:val="00811FE4"/>
    <w:rsid w:val="0084619D"/>
    <w:rsid w:val="009300B9"/>
    <w:rsid w:val="00A63A0F"/>
    <w:rsid w:val="00AE6EC9"/>
    <w:rsid w:val="00BB37D9"/>
    <w:rsid w:val="00C678E3"/>
    <w:rsid w:val="00CC2183"/>
    <w:rsid w:val="00D3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AD434"/>
  <w15:chartTrackingRefBased/>
  <w15:docId w15:val="{DD3A15B5-8732-4B91-8B4E-148B62B75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9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1879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nee Rakruangdet</dc:creator>
  <cp:keywords/>
  <dc:description/>
  <cp:lastModifiedBy>Pavinee Rakruangdet</cp:lastModifiedBy>
  <cp:revision>5</cp:revision>
  <dcterms:created xsi:type="dcterms:W3CDTF">2022-04-15T07:37:00Z</dcterms:created>
  <dcterms:modified xsi:type="dcterms:W3CDTF">2022-04-16T13:29:00Z</dcterms:modified>
</cp:coreProperties>
</file>